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C834F" w14:textId="77777777" w:rsidR="0044645B" w:rsidRDefault="0044645B" w:rsidP="0044645B"/>
    <w:p w14:paraId="45A63974" w14:textId="050863D7" w:rsidR="0044645B" w:rsidRPr="001523E2" w:rsidRDefault="0044645B" w:rsidP="004464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2410"/>
        <w:gridCol w:w="1271"/>
        <w:gridCol w:w="1134"/>
        <w:gridCol w:w="1276"/>
        <w:gridCol w:w="1097"/>
        <w:gridCol w:w="1171"/>
        <w:gridCol w:w="1134"/>
      </w:tblGrid>
      <w:tr w:rsidR="0044645B" w:rsidRPr="00FB2BC9" w14:paraId="5E73D6C7" w14:textId="77777777" w:rsidTr="00194159">
        <w:trPr>
          <w:trHeight w:val="288"/>
        </w:trPr>
        <w:tc>
          <w:tcPr>
            <w:tcW w:w="949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6E31F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 – 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  <w:r w:rsidRPr="00FB2BC9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otal CAPS score</w:t>
            </w:r>
            <w:r w:rsidRPr="00FB2BC9">
              <w:rPr>
                <w:rFonts w:ascii="Times New Roman" w:eastAsia="Times New Roman" w:hAnsi="Times New Roman" w:cs="Times New Roman"/>
                <w:color w:val="000000"/>
              </w:rPr>
              <w:t xml:space="preserve"> repeated measur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</w:tr>
      <w:tr w:rsidR="0044645B" w:rsidRPr="00FB2BC9" w14:paraId="2024A443" w14:textId="77777777" w:rsidTr="00194159">
        <w:trPr>
          <w:trHeight w:val="45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38B2E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F12FE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ffect of Group</w:t>
            </w:r>
          </w:p>
        </w:tc>
        <w:tc>
          <w:tcPr>
            <w:tcW w:w="237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886559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ffect of Time</w:t>
            </w:r>
          </w:p>
        </w:tc>
        <w:tc>
          <w:tcPr>
            <w:tcW w:w="230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507AF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Effect (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)</w:t>
            </w:r>
          </w:p>
        </w:tc>
      </w:tr>
      <w:tr w:rsidR="0044645B" w:rsidRPr="00FB2BC9" w14:paraId="28D29795" w14:textId="77777777" w:rsidTr="00194159">
        <w:trPr>
          <w:trHeight w:val="45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BE5018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8137392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D45937D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137E82C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645B" w:rsidRPr="00FB2BC9" w14:paraId="177910ED" w14:textId="77777777" w:rsidTr="00194159">
        <w:trPr>
          <w:trHeight w:val="38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E006D" w14:textId="77777777" w:rsidR="0044645B" w:rsidRPr="00FB2BC9" w:rsidRDefault="0044645B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33282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5880E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17154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58141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C5701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2AAA3" w14:textId="77777777" w:rsidR="0044645B" w:rsidRPr="00FB2BC9" w:rsidRDefault="0044645B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44645B" w:rsidRPr="00FB2BC9" w14:paraId="26C58701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</w:tcPr>
          <w:p w14:paraId="1A8B022E" w14:textId="77777777" w:rsidR="0044645B" w:rsidRDefault="0044645B" w:rsidP="0019415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. Intrusion symptoms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1DF6D62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743E2A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81AAE0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88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2851024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25C91AD5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72A7B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44645B" w:rsidRPr="00FB2BC9" w14:paraId="5992087B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</w:tcPr>
          <w:p w14:paraId="02D8EE6F" w14:textId="77777777" w:rsidR="0044645B" w:rsidRDefault="0044645B" w:rsidP="0019415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. Avoidance symptoms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73FCD39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B0E6B1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8EDCC2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94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9B7CAC1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5AEA2481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875342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44645B" w:rsidRPr="00FB2BC9" w14:paraId="04404BA3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</w:tcPr>
          <w:p w14:paraId="525C3A0A" w14:textId="77777777" w:rsidR="0044645B" w:rsidRDefault="0044645B" w:rsidP="0019415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. Cognitions and mood symptoms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72B65EE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21C34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30A7F8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71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2A8ADF6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3C267A2E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29F8F3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1</w:t>
            </w:r>
          </w:p>
        </w:tc>
      </w:tr>
      <w:tr w:rsidR="0044645B" w:rsidRPr="00FB2BC9" w14:paraId="20D687C5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</w:tcPr>
          <w:p w14:paraId="31A25906" w14:textId="77777777" w:rsidR="0044645B" w:rsidRDefault="0044645B" w:rsidP="0019415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. Arousal and reactivity symptoms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C3E067C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8B8B94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768003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8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319C55D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5EB54531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2C62C8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1</w:t>
            </w:r>
          </w:p>
        </w:tc>
      </w:tr>
      <w:tr w:rsidR="0044645B" w:rsidRPr="00FB2BC9" w14:paraId="08BD93B5" w14:textId="77777777" w:rsidTr="00194159">
        <w:trPr>
          <w:trHeight w:val="27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366CF" w14:textId="77777777" w:rsidR="0044645B" w:rsidRDefault="0044645B" w:rsidP="0019415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. Total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BEFAA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605C6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885E6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6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5A3E5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D4BC6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0E4FE" w14:textId="77777777" w:rsidR="0044645B" w:rsidRDefault="0044645B" w:rsidP="0019415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</w:tbl>
    <w:p w14:paraId="6BD83968" w14:textId="77777777" w:rsidR="0044645B" w:rsidRDefault="0044645B" w:rsidP="0044645B">
      <w:pPr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AD52AB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Comparison measures by using a two-factor ANOVA, where group </w:t>
      </w:r>
      <w:r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is the between-subject variable, </w:t>
      </w:r>
      <w:r w:rsidRPr="00AD52AB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and time is the within-subject variable (pre/ post HBOT for the treatment group; pre/ control </w:t>
      </w:r>
      <w:r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for the </w:t>
      </w:r>
      <w:r w:rsidRPr="00AD52AB">
        <w:rPr>
          <w:rFonts w:ascii="Trebuchet MS" w:eastAsia="Times New Roman" w:hAnsi="Trebuchet MS" w:cs="Times New Roman"/>
          <w:color w:val="3E3D40"/>
          <w:sz w:val="18"/>
          <w:szCs w:val="18"/>
        </w:rPr>
        <w:t>control group).</w:t>
      </w:r>
    </w:p>
    <w:p w14:paraId="611F3385" w14:textId="77777777" w:rsidR="0044645B" w:rsidRDefault="0044645B" w:rsidP="0044645B">
      <w:pPr>
        <w:rPr>
          <w:rFonts w:ascii="Trebuchet MS" w:eastAsia="Times New Roman" w:hAnsi="Trebuchet MS" w:cs="Times New Roman"/>
          <w:color w:val="3E3D40"/>
          <w:sz w:val="18"/>
          <w:szCs w:val="18"/>
        </w:rPr>
      </w:pPr>
    </w:p>
    <w:p w14:paraId="0AC45966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5B"/>
    <w:rsid w:val="001336A4"/>
    <w:rsid w:val="0044645B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E0F01"/>
  <w15:chartTrackingRefBased/>
  <w15:docId w15:val="{A856750D-CD41-482F-9ABD-87202788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2-11T02:05:00Z</dcterms:created>
  <dcterms:modified xsi:type="dcterms:W3CDTF">2022-02-11T02:05:00Z</dcterms:modified>
</cp:coreProperties>
</file>